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BFAF31" w14:textId="77777777" w:rsidR="004A2D5F" w:rsidRDefault="004A2D5F" w:rsidP="004A2D5F">
      <w:pPr>
        <w:widowControl/>
        <w:wordWrap/>
        <w:autoSpaceDE/>
        <w:autoSpaceDN/>
        <w:rPr>
          <w:rFonts w:ascii="Times New Roman" w:eastAsia="맑은 고딕" w:hAnsi="Times New Roman"/>
          <w:color w:val="000000" w:themeColor="text1"/>
          <w:kern w:val="0"/>
          <w:szCs w:val="20"/>
        </w:rPr>
      </w:pPr>
      <w:r>
        <w:rPr>
          <w:rFonts w:ascii="Times New Roman" w:eastAsia="맑은 고딕" w:hAnsi="Times New Roman" w:hint="eastAsia"/>
          <w:color w:val="000000" w:themeColor="text1"/>
          <w:kern w:val="0"/>
          <w:szCs w:val="20"/>
        </w:rPr>
        <w:t>Appendix</w:t>
      </w:r>
      <w:r>
        <w:rPr>
          <w:rFonts w:ascii="Times New Roman" w:eastAsia="맑은 고딕" w:hAnsi="Times New Roman"/>
          <w:color w:val="000000" w:themeColor="text1"/>
          <w:kern w:val="0"/>
          <w:szCs w:val="20"/>
        </w:rPr>
        <w:t xml:space="preserve"> 1. Searching keywords for each database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4"/>
        <w:gridCol w:w="8297"/>
      </w:tblGrid>
      <w:tr w:rsidR="004A2D5F" w:rsidRPr="00195C85" w14:paraId="00FDFD73" w14:textId="77777777" w:rsidTr="00D5660F">
        <w:trPr>
          <w:trHeight w:val="260"/>
        </w:trPr>
        <w:tc>
          <w:tcPr>
            <w:tcW w:w="1054" w:type="dxa"/>
            <w:shd w:val="clear" w:color="auto" w:fill="auto"/>
            <w:vAlign w:val="center"/>
            <w:hideMark/>
          </w:tcPr>
          <w:p w14:paraId="2BB0D3DA" w14:textId="77777777" w:rsidR="004A2D5F" w:rsidRPr="00195C85" w:rsidRDefault="004A2D5F" w:rsidP="00ED43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Database</w:t>
            </w:r>
          </w:p>
        </w:tc>
        <w:tc>
          <w:tcPr>
            <w:tcW w:w="8297" w:type="dxa"/>
            <w:shd w:val="clear" w:color="auto" w:fill="auto"/>
            <w:vAlign w:val="center"/>
            <w:hideMark/>
          </w:tcPr>
          <w:p w14:paraId="39BC1EFF" w14:textId="77777777" w:rsidR="004A2D5F" w:rsidRPr="00195C85" w:rsidRDefault="004A2D5F" w:rsidP="00ED43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Keywords</w:t>
            </w:r>
          </w:p>
        </w:tc>
      </w:tr>
      <w:tr w:rsidR="004A2D5F" w:rsidRPr="00195C85" w14:paraId="54F98A57" w14:textId="77777777" w:rsidTr="00D5660F">
        <w:trPr>
          <w:trHeight w:val="1040"/>
        </w:trPr>
        <w:tc>
          <w:tcPr>
            <w:tcW w:w="1054" w:type="dxa"/>
            <w:shd w:val="clear" w:color="auto" w:fill="auto"/>
            <w:vAlign w:val="center"/>
            <w:hideMark/>
          </w:tcPr>
          <w:p w14:paraId="2AF0CBF7" w14:textId="77777777" w:rsidR="004A2D5F" w:rsidRPr="00195C85" w:rsidRDefault="004A2D5F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ubMed</w:t>
            </w:r>
          </w:p>
        </w:tc>
        <w:tc>
          <w:tcPr>
            <w:tcW w:w="8297" w:type="dxa"/>
            <w:shd w:val="clear" w:color="auto" w:fill="auto"/>
            <w:vAlign w:val="center"/>
            <w:hideMark/>
          </w:tcPr>
          <w:p w14:paraId="72CD9C7E" w14:textId="77777777" w:rsidR="004A2D5F" w:rsidRPr="00195C85" w:rsidRDefault="004A2D5F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("fibromyalgia" [MESH]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ositis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"fibromyalgia-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ositis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syndrome" OR "myofascial pain syndrome") and (acupuncture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uriculotherapy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lectroacupuncture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cupoint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needling) </w:t>
            </w:r>
          </w:p>
        </w:tc>
      </w:tr>
      <w:tr w:rsidR="004A2D5F" w:rsidRPr="00195C85" w14:paraId="787ABE7B" w14:textId="77777777" w:rsidTr="00D5660F">
        <w:trPr>
          <w:trHeight w:val="1300"/>
        </w:trPr>
        <w:tc>
          <w:tcPr>
            <w:tcW w:w="1054" w:type="dxa"/>
            <w:shd w:val="clear" w:color="auto" w:fill="auto"/>
            <w:vAlign w:val="center"/>
            <w:hideMark/>
          </w:tcPr>
          <w:p w14:paraId="043D17E1" w14:textId="77777777" w:rsidR="004A2D5F" w:rsidRPr="00195C85" w:rsidRDefault="004A2D5F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ochrane Central</w:t>
            </w:r>
          </w:p>
        </w:tc>
        <w:tc>
          <w:tcPr>
            <w:tcW w:w="8297" w:type="dxa"/>
            <w:shd w:val="clear" w:color="auto" w:fill="auto"/>
            <w:vAlign w:val="center"/>
            <w:hideMark/>
          </w:tcPr>
          <w:p w14:paraId="36C9D846" w14:textId="77777777" w:rsidR="004A2D5F" w:rsidRPr="00195C85" w:rsidRDefault="004A2D5F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("fibromyalgia" [MESH]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ositis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"fibromyalgia-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ositis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syndrome" OR "myofascial pain syndrome") and (acupuncture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uriculotherapy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electro-acupuncture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lectroacupuncture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cupoint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needling), in Trials (Word variations have been searched)</w:t>
            </w:r>
          </w:p>
        </w:tc>
      </w:tr>
      <w:tr w:rsidR="004A2D5F" w:rsidRPr="00195C85" w14:paraId="519FC245" w14:textId="77777777" w:rsidTr="00D5660F">
        <w:trPr>
          <w:trHeight w:val="1484"/>
        </w:trPr>
        <w:tc>
          <w:tcPr>
            <w:tcW w:w="1054" w:type="dxa"/>
            <w:shd w:val="clear" w:color="auto" w:fill="auto"/>
            <w:vAlign w:val="center"/>
            <w:hideMark/>
          </w:tcPr>
          <w:p w14:paraId="17EA78B6" w14:textId="77777777" w:rsidR="004A2D5F" w:rsidRPr="00195C85" w:rsidRDefault="004A2D5F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mbase</w:t>
            </w:r>
            <w:proofErr w:type="spellEnd"/>
          </w:p>
        </w:tc>
        <w:tc>
          <w:tcPr>
            <w:tcW w:w="8297" w:type="dxa"/>
            <w:shd w:val="clear" w:color="auto" w:fill="auto"/>
            <w:vAlign w:val="center"/>
            <w:hideMark/>
          </w:tcPr>
          <w:p w14:paraId="192593B2" w14:textId="77777777" w:rsidR="004A2D5F" w:rsidRPr="00195C85" w:rsidRDefault="004A2D5F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'fibromyalgia'/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ositis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'fibromyalgia-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ositis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syndrome' OR 'myofascial pain syndrome') AND ('acupuncture'/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'acupuncture' OR 'acupuncture therapy' OR '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uriculotherapy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' OR 'point, acupuncture'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uriculoacupucture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lectroacupuncture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cupoint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'needling'/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) </w:t>
            </w:r>
          </w:p>
        </w:tc>
      </w:tr>
      <w:tr w:rsidR="004A2D5F" w:rsidRPr="00195C85" w14:paraId="3E2BE220" w14:textId="77777777" w:rsidTr="00D5660F">
        <w:trPr>
          <w:trHeight w:val="1135"/>
        </w:trPr>
        <w:tc>
          <w:tcPr>
            <w:tcW w:w="1054" w:type="dxa"/>
            <w:shd w:val="clear" w:color="auto" w:fill="auto"/>
            <w:vAlign w:val="center"/>
            <w:hideMark/>
          </w:tcPr>
          <w:p w14:paraId="78ECAA27" w14:textId="77777777" w:rsidR="004A2D5F" w:rsidRPr="00195C85" w:rsidRDefault="004A2D5F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sycINFO</w:t>
            </w:r>
            <w:proofErr w:type="spellEnd"/>
          </w:p>
        </w:tc>
        <w:tc>
          <w:tcPr>
            <w:tcW w:w="8297" w:type="dxa"/>
            <w:shd w:val="clear" w:color="auto" w:fill="auto"/>
            <w:vAlign w:val="center"/>
            <w:hideMark/>
          </w:tcPr>
          <w:p w14:paraId="2A48993F" w14:textId="77777777" w:rsidR="004A2D5F" w:rsidRPr="00195C85" w:rsidRDefault="004A2D5F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(fibromyalgia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ositis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(fibromyalgia-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ositis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syndrome) OR (myofascial pain syndrome)) AND (acupuncture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uriculotherapy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lectroacupuncture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electro-acupuncture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cupoint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needling) </w:t>
            </w:r>
          </w:p>
        </w:tc>
      </w:tr>
      <w:tr w:rsidR="00785AAA" w:rsidRPr="00195C85" w14:paraId="5BA9F0B8" w14:textId="77777777" w:rsidTr="00785AAA">
        <w:trPr>
          <w:trHeight w:val="1124"/>
        </w:trPr>
        <w:tc>
          <w:tcPr>
            <w:tcW w:w="1054" w:type="dxa"/>
            <w:shd w:val="clear" w:color="auto" w:fill="auto"/>
            <w:vAlign w:val="center"/>
            <w:hideMark/>
          </w:tcPr>
          <w:p w14:paraId="348EB01B" w14:textId="77777777" w:rsidR="00785AAA" w:rsidRPr="00195C85" w:rsidRDefault="00785AAA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NKI</w:t>
            </w:r>
          </w:p>
        </w:tc>
        <w:tc>
          <w:tcPr>
            <w:tcW w:w="8297" w:type="dxa"/>
            <w:shd w:val="clear" w:color="auto" w:fill="auto"/>
            <w:vAlign w:val="center"/>
            <w:hideMark/>
          </w:tcPr>
          <w:p w14:paraId="6106C46A" w14:textId="3A9575F2" w:rsidR="00785AAA" w:rsidRPr="00195C85" w:rsidRDefault="00785AAA" w:rsidP="00D63EBB">
            <w:pPr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SU=(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fibromyalgia 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sitis</w:t>
            </w:r>
            <w:proofErr w:type="spellEnd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ositis</w:t>
            </w:r>
            <w:proofErr w:type="spellEnd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myofascial pain syndrome 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myofascial trigger point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) and SU=(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acupuncture 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oxibustion</w:t>
            </w:r>
            <w:proofErr w:type="spellEnd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  <w:r w:rsidRPr="00D63EB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auricular </w:t>
            </w:r>
            <w:proofErr w:type="spellStart"/>
            <w:r w:rsidRPr="00D63EBB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cupoint</w:t>
            </w:r>
            <w:proofErr w:type="spellEnd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uriculotherapy</w:t>
            </w:r>
            <w:proofErr w:type="spellEnd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electro-acupuncture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785AAA" w:rsidRPr="00195C85" w14:paraId="3A1D065A" w14:textId="77777777" w:rsidTr="00785AAA">
        <w:trPr>
          <w:trHeight w:val="1113"/>
        </w:trPr>
        <w:tc>
          <w:tcPr>
            <w:tcW w:w="1054" w:type="dxa"/>
            <w:shd w:val="clear" w:color="auto" w:fill="auto"/>
            <w:vAlign w:val="center"/>
            <w:hideMark/>
          </w:tcPr>
          <w:p w14:paraId="2184B75C" w14:textId="77777777" w:rsidR="00785AAA" w:rsidRPr="00195C85" w:rsidRDefault="00785AAA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VIP</w:t>
            </w:r>
          </w:p>
        </w:tc>
        <w:tc>
          <w:tcPr>
            <w:tcW w:w="8297" w:type="dxa"/>
            <w:shd w:val="clear" w:color="auto" w:fill="auto"/>
            <w:vAlign w:val="center"/>
          </w:tcPr>
          <w:p w14:paraId="7B7B0934" w14:textId="5DAB70E8" w:rsidR="00785AAA" w:rsidRPr="00195C85" w:rsidRDefault="00785AAA" w:rsidP="00D63EBB">
            <w:pPr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=(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algia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sitis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ositis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yofascial pain syndrome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yofascial trigger point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) AND M=(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cupuncture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oxibustion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auricular </w:t>
            </w:r>
            <w:proofErr w:type="spellStart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cupoint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uriculotherapy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lectro-acupuncture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785AAA" w:rsidRPr="00195C85" w14:paraId="529EFB99" w14:textId="77777777" w:rsidTr="00785AAA">
        <w:trPr>
          <w:trHeight w:val="419"/>
        </w:trPr>
        <w:tc>
          <w:tcPr>
            <w:tcW w:w="1054" w:type="dxa"/>
            <w:shd w:val="clear" w:color="auto" w:fill="auto"/>
            <w:vAlign w:val="center"/>
            <w:hideMark/>
          </w:tcPr>
          <w:p w14:paraId="06898B48" w14:textId="77777777" w:rsidR="00785AAA" w:rsidRPr="00195C85" w:rsidRDefault="00785AAA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OASIS</w:t>
            </w:r>
          </w:p>
        </w:tc>
        <w:tc>
          <w:tcPr>
            <w:tcW w:w="8297" w:type="dxa"/>
            <w:shd w:val="clear" w:color="auto" w:fill="auto"/>
            <w:vAlign w:val="center"/>
            <w:hideMark/>
          </w:tcPr>
          <w:p w14:paraId="65B101CD" w14:textId="6D110A57" w:rsidR="00785AAA" w:rsidRPr="00195C85" w:rsidRDefault="00785AAA" w:rsidP="00D63EBB">
            <w:pPr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algia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yofascial pain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syndrome 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OR 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yofascial pain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) AND 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cupuncture</w:t>
            </w:r>
          </w:p>
        </w:tc>
      </w:tr>
      <w:tr w:rsidR="004A2D5F" w:rsidRPr="00195C85" w14:paraId="3A11C96B" w14:textId="77777777" w:rsidTr="00D5660F">
        <w:trPr>
          <w:trHeight w:val="780"/>
        </w:trPr>
        <w:tc>
          <w:tcPr>
            <w:tcW w:w="1054" w:type="dxa"/>
            <w:shd w:val="clear" w:color="auto" w:fill="auto"/>
            <w:vAlign w:val="center"/>
            <w:hideMark/>
          </w:tcPr>
          <w:p w14:paraId="38270C87" w14:textId="77777777" w:rsidR="004A2D5F" w:rsidRPr="00195C85" w:rsidRDefault="004A2D5F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KoreaMed</w:t>
            </w:r>
            <w:proofErr w:type="spellEnd"/>
          </w:p>
        </w:tc>
        <w:tc>
          <w:tcPr>
            <w:tcW w:w="8297" w:type="dxa"/>
            <w:shd w:val="clear" w:color="auto" w:fill="auto"/>
            <w:vAlign w:val="center"/>
            <w:hideMark/>
          </w:tcPr>
          <w:p w14:paraId="4D1858C1" w14:textId="77777777" w:rsidR="004A2D5F" w:rsidRPr="00195C85" w:rsidRDefault="004A2D5F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( fibromyalgia [ALL]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ositis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[ALL] ) AND ( acupuncture [ALL]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uriculotherapy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[ALL]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lectroacupuncture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[ALL] OR </w:t>
            </w:r>
            <w:proofErr w:type="spellStart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cupoint</w:t>
            </w:r>
            <w:proofErr w:type="spellEnd"/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[ALL] OR needle [ALL] ) </w:t>
            </w:r>
          </w:p>
        </w:tc>
      </w:tr>
      <w:tr w:rsidR="00785AAA" w:rsidRPr="00195C85" w14:paraId="4DA48063" w14:textId="77777777" w:rsidTr="00785AAA">
        <w:trPr>
          <w:trHeight w:val="480"/>
        </w:trPr>
        <w:tc>
          <w:tcPr>
            <w:tcW w:w="1054" w:type="dxa"/>
            <w:shd w:val="clear" w:color="auto" w:fill="auto"/>
            <w:vAlign w:val="center"/>
            <w:hideMark/>
          </w:tcPr>
          <w:p w14:paraId="5768D786" w14:textId="77777777" w:rsidR="00785AAA" w:rsidRPr="00195C85" w:rsidRDefault="00785AAA" w:rsidP="00ED430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RISS</w:t>
            </w:r>
          </w:p>
        </w:tc>
        <w:tc>
          <w:tcPr>
            <w:tcW w:w="8297" w:type="dxa"/>
            <w:shd w:val="clear" w:color="auto" w:fill="auto"/>
            <w:vAlign w:val="center"/>
          </w:tcPr>
          <w:p w14:paraId="6C211EB9" w14:textId="1609B503" w:rsidR="00785AAA" w:rsidRPr="00D5660F" w:rsidRDefault="00785AAA" w:rsidP="00ED4305">
            <w:pPr>
              <w:spacing w:after="0" w:line="360" w:lineRule="auto"/>
              <w:jc w:val="left"/>
              <w:rPr>
                <w:rFonts w:ascii="바탕" w:eastAsia="바탕" w:hAnsi="바탕"/>
                <w:color w:val="000000"/>
                <w:kern w:val="0"/>
                <w:szCs w:val="20"/>
              </w:rPr>
            </w:pP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ibromyalgia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R 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yofascial pain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syndrome 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OR 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yofascial pain</w:t>
            </w:r>
            <w:r w:rsidRPr="00195C85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) AND 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cupuncture</w:t>
            </w:r>
          </w:p>
        </w:tc>
      </w:tr>
    </w:tbl>
    <w:p w14:paraId="4AC4476C" w14:textId="5CC85C47" w:rsidR="004A2D5F" w:rsidRPr="00D5660F" w:rsidRDefault="004A2D5F" w:rsidP="00D5660F">
      <w:pPr>
        <w:widowControl/>
        <w:wordWrap/>
        <w:autoSpaceDE/>
        <w:autoSpaceDN/>
        <w:rPr>
          <w:rFonts w:ascii="Times New Roman" w:eastAsia="맑은 고딕" w:hAnsi="Times New Roman"/>
          <w:color w:val="000000" w:themeColor="text1"/>
          <w:kern w:val="0"/>
          <w:szCs w:val="20"/>
        </w:rPr>
      </w:pPr>
      <w:bookmarkStart w:id="0" w:name="_GoBack"/>
      <w:bookmarkEnd w:id="0"/>
    </w:p>
    <w:sectPr w:rsidR="004A2D5F" w:rsidRPr="00D5660F" w:rsidSect="00E32F1C">
      <w:footerReference w:type="even" r:id="rId8"/>
      <w:footerReference w:type="default" r:id="rId9"/>
      <w:pgSz w:w="12240" w:h="15840"/>
      <w:pgMar w:top="1701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6C171" w14:textId="77777777" w:rsidR="00800F71" w:rsidRDefault="00800F71" w:rsidP="00DE75F5">
      <w:pPr>
        <w:spacing w:after="0" w:line="240" w:lineRule="auto"/>
      </w:pPr>
      <w:r>
        <w:separator/>
      </w:r>
    </w:p>
  </w:endnote>
  <w:endnote w:type="continuationSeparator" w:id="0">
    <w:p w14:paraId="21947F68" w14:textId="77777777" w:rsidR="00800F71" w:rsidRDefault="00800F71" w:rsidP="00DE7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e"/>
      </w:rPr>
      <w:id w:val="-417948097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00BCAB53" w14:textId="2169D135" w:rsidR="00916654" w:rsidRDefault="00916654" w:rsidP="00FC54E7">
        <w:pPr>
          <w:pStyle w:val="a4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34AD8B10" w14:textId="77777777" w:rsidR="00916654" w:rsidRDefault="00916654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e"/>
      </w:rPr>
      <w:id w:val="-1523469572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67A29F2E" w14:textId="5B140738" w:rsidR="00916654" w:rsidRDefault="00916654" w:rsidP="00FC54E7">
        <w:pPr>
          <w:pStyle w:val="a4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785AAA"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27A45D78" w14:textId="77777777" w:rsidR="00916654" w:rsidRDefault="0091665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24FBFE" w14:textId="77777777" w:rsidR="00800F71" w:rsidRDefault="00800F71" w:rsidP="00DE75F5">
      <w:pPr>
        <w:spacing w:after="0" w:line="240" w:lineRule="auto"/>
      </w:pPr>
      <w:r>
        <w:separator/>
      </w:r>
    </w:p>
  </w:footnote>
  <w:footnote w:type="continuationSeparator" w:id="0">
    <w:p w14:paraId="57746677" w14:textId="77777777" w:rsidR="00800F71" w:rsidRDefault="00800F71" w:rsidP="00DE75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001382"/>
    <w:multiLevelType w:val="hybridMultilevel"/>
    <w:tmpl w:val="AAD41E32"/>
    <w:lvl w:ilvl="0" w:tplc="3F3EBE8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3AA5AF3"/>
    <w:multiLevelType w:val="hybridMultilevel"/>
    <w:tmpl w:val="A44226B4"/>
    <w:lvl w:ilvl="0" w:tplc="553C547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45B6984"/>
    <w:multiLevelType w:val="hybridMultilevel"/>
    <w:tmpl w:val="461CF572"/>
    <w:lvl w:ilvl="0" w:tplc="A22CE1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5F26FD9"/>
    <w:multiLevelType w:val="hybridMultilevel"/>
    <w:tmpl w:val="6290CBB0"/>
    <w:lvl w:ilvl="0" w:tplc="7938DF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65840A3"/>
    <w:multiLevelType w:val="hybridMultilevel"/>
    <w:tmpl w:val="86726C2C"/>
    <w:lvl w:ilvl="0" w:tplc="9E8E45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9A611B"/>
    <w:multiLevelType w:val="hybridMultilevel"/>
    <w:tmpl w:val="CA4E8C52"/>
    <w:lvl w:ilvl="0" w:tplc="589A75AC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4D067FF"/>
    <w:multiLevelType w:val="hybridMultilevel"/>
    <w:tmpl w:val="ACEC57A2"/>
    <w:lvl w:ilvl="0" w:tplc="CB90E1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8BA729C"/>
    <w:multiLevelType w:val="hybridMultilevel"/>
    <w:tmpl w:val="0F6873FC"/>
    <w:lvl w:ilvl="0" w:tplc="FB6049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DFC2CB8"/>
    <w:multiLevelType w:val="hybridMultilevel"/>
    <w:tmpl w:val="AD3A11AE"/>
    <w:lvl w:ilvl="0" w:tplc="B3F8B0FE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7842516C"/>
    <w:multiLevelType w:val="hybridMultilevel"/>
    <w:tmpl w:val="0AD02D08"/>
    <w:lvl w:ilvl="0" w:tplc="968292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6"/>
  </w:num>
  <w:num w:numId="3">
    <w:abstractNumId w:val="9"/>
  </w:num>
  <w:num w:numId="4">
    <w:abstractNumId w:val="7"/>
  </w:num>
  <w:num w:numId="5">
    <w:abstractNumId w:val="4"/>
  </w:num>
  <w:num w:numId="6">
    <w:abstractNumId w:val="2"/>
  </w:num>
  <w:num w:numId="7">
    <w:abstractNumId w:val="8"/>
  </w:num>
  <w:num w:numId="8">
    <w:abstractNumId w:val="3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id-based Comp Alt M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dz50fxprr0s6ezd2mxddf1wd5erz9a22xe&quot;&gt;Reference AT for FM-Saved&lt;record-ids&gt;&lt;item&gt;1&lt;/item&gt;&lt;item&gt;2&lt;/item&gt;&lt;item&gt;3&lt;/item&gt;&lt;item&gt;4&lt;/item&gt;&lt;item&gt;6&lt;/item&gt;&lt;item&gt;7&lt;/item&gt;&lt;item&gt;9&lt;/item&gt;&lt;item&gt;10&lt;/item&gt;&lt;item&gt;12&lt;/item&gt;&lt;item&gt;13&lt;/item&gt;&lt;item&gt;14&lt;/item&gt;&lt;item&gt;15&lt;/item&gt;&lt;item&gt;17&lt;/item&gt;&lt;item&gt;19&lt;/item&gt;&lt;item&gt;20&lt;/item&gt;&lt;item&gt;23&lt;/item&gt;&lt;item&gt;24&lt;/item&gt;&lt;item&gt;25&lt;/item&gt;&lt;item&gt;26&lt;/item&gt;&lt;item&gt;28&lt;/item&gt;&lt;item&gt;31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4&lt;/item&gt;&lt;item&gt;56&lt;/item&gt;&lt;item&gt;59&lt;/item&gt;&lt;item&gt;60&lt;/item&gt;&lt;item&gt;61&lt;/item&gt;&lt;item&gt;63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3&lt;/item&gt;&lt;item&gt;84&lt;/item&gt;&lt;item&gt;85&lt;/item&gt;&lt;item&gt;86&lt;/item&gt;&lt;/record-ids&gt;&lt;/item&gt;&lt;/Libraries&gt;"/>
  </w:docVars>
  <w:rsids>
    <w:rsidRoot w:val="00C363AE"/>
    <w:rsid w:val="00000D33"/>
    <w:rsid w:val="00000D68"/>
    <w:rsid w:val="000026B5"/>
    <w:rsid w:val="0000339D"/>
    <w:rsid w:val="00004A2B"/>
    <w:rsid w:val="00004E8A"/>
    <w:rsid w:val="0000558B"/>
    <w:rsid w:val="000068A5"/>
    <w:rsid w:val="00007E61"/>
    <w:rsid w:val="00010AA8"/>
    <w:rsid w:val="0001182A"/>
    <w:rsid w:val="0001258E"/>
    <w:rsid w:val="00012B9D"/>
    <w:rsid w:val="00013C2E"/>
    <w:rsid w:val="00014738"/>
    <w:rsid w:val="00014A93"/>
    <w:rsid w:val="0002058E"/>
    <w:rsid w:val="00020DEF"/>
    <w:rsid w:val="0002424B"/>
    <w:rsid w:val="0003258F"/>
    <w:rsid w:val="00034772"/>
    <w:rsid w:val="00040F31"/>
    <w:rsid w:val="00041791"/>
    <w:rsid w:val="00042A3F"/>
    <w:rsid w:val="0004383A"/>
    <w:rsid w:val="00047509"/>
    <w:rsid w:val="000534F4"/>
    <w:rsid w:val="00056291"/>
    <w:rsid w:val="00057FF3"/>
    <w:rsid w:val="00061A70"/>
    <w:rsid w:val="000649F3"/>
    <w:rsid w:val="00064ED4"/>
    <w:rsid w:val="00065518"/>
    <w:rsid w:val="000666DC"/>
    <w:rsid w:val="0006674F"/>
    <w:rsid w:val="00075C5F"/>
    <w:rsid w:val="0008062F"/>
    <w:rsid w:val="000812ED"/>
    <w:rsid w:val="0008157E"/>
    <w:rsid w:val="00083597"/>
    <w:rsid w:val="00083C02"/>
    <w:rsid w:val="00084D53"/>
    <w:rsid w:val="00091187"/>
    <w:rsid w:val="00092758"/>
    <w:rsid w:val="00095680"/>
    <w:rsid w:val="0009734A"/>
    <w:rsid w:val="00097F94"/>
    <w:rsid w:val="000A3323"/>
    <w:rsid w:val="000A713C"/>
    <w:rsid w:val="000B1520"/>
    <w:rsid w:val="000B3F58"/>
    <w:rsid w:val="000B4260"/>
    <w:rsid w:val="000B5509"/>
    <w:rsid w:val="000C1328"/>
    <w:rsid w:val="000C26B0"/>
    <w:rsid w:val="000D0382"/>
    <w:rsid w:val="000D09A4"/>
    <w:rsid w:val="000D1D96"/>
    <w:rsid w:val="000D3777"/>
    <w:rsid w:val="000D377C"/>
    <w:rsid w:val="000D4930"/>
    <w:rsid w:val="000D5D98"/>
    <w:rsid w:val="000D70CD"/>
    <w:rsid w:val="000E443C"/>
    <w:rsid w:val="000E6858"/>
    <w:rsid w:val="000E76EA"/>
    <w:rsid w:val="000E782A"/>
    <w:rsid w:val="000F1A2A"/>
    <w:rsid w:val="000F2FEA"/>
    <w:rsid w:val="000F3C2D"/>
    <w:rsid w:val="000F4423"/>
    <w:rsid w:val="000F4E94"/>
    <w:rsid w:val="000F61C4"/>
    <w:rsid w:val="000F7A29"/>
    <w:rsid w:val="001005F1"/>
    <w:rsid w:val="00103670"/>
    <w:rsid w:val="00105F90"/>
    <w:rsid w:val="0010623A"/>
    <w:rsid w:val="0010641F"/>
    <w:rsid w:val="001121F0"/>
    <w:rsid w:val="001129C2"/>
    <w:rsid w:val="0011402A"/>
    <w:rsid w:val="00114D74"/>
    <w:rsid w:val="00115B72"/>
    <w:rsid w:val="00117071"/>
    <w:rsid w:val="00120300"/>
    <w:rsid w:val="00122A39"/>
    <w:rsid w:val="00123C0F"/>
    <w:rsid w:val="00123E59"/>
    <w:rsid w:val="0012597D"/>
    <w:rsid w:val="00127043"/>
    <w:rsid w:val="00130D4C"/>
    <w:rsid w:val="00133035"/>
    <w:rsid w:val="00133422"/>
    <w:rsid w:val="00133DE3"/>
    <w:rsid w:val="001350B0"/>
    <w:rsid w:val="00135259"/>
    <w:rsid w:val="001353A3"/>
    <w:rsid w:val="00135AB9"/>
    <w:rsid w:val="0013680C"/>
    <w:rsid w:val="00136F89"/>
    <w:rsid w:val="00140FAD"/>
    <w:rsid w:val="00141BC0"/>
    <w:rsid w:val="001424DA"/>
    <w:rsid w:val="00144264"/>
    <w:rsid w:val="00146544"/>
    <w:rsid w:val="00147044"/>
    <w:rsid w:val="0014753C"/>
    <w:rsid w:val="0015132B"/>
    <w:rsid w:val="00152B23"/>
    <w:rsid w:val="0015308A"/>
    <w:rsid w:val="00153E3E"/>
    <w:rsid w:val="0015422A"/>
    <w:rsid w:val="001550E0"/>
    <w:rsid w:val="0015672E"/>
    <w:rsid w:val="00156D79"/>
    <w:rsid w:val="00157714"/>
    <w:rsid w:val="00165537"/>
    <w:rsid w:val="0016611B"/>
    <w:rsid w:val="00170AB1"/>
    <w:rsid w:val="00171181"/>
    <w:rsid w:val="00171721"/>
    <w:rsid w:val="00172B1A"/>
    <w:rsid w:val="00175EEC"/>
    <w:rsid w:val="00176C1A"/>
    <w:rsid w:val="0017703A"/>
    <w:rsid w:val="00183018"/>
    <w:rsid w:val="00184D78"/>
    <w:rsid w:val="00184EC5"/>
    <w:rsid w:val="00187778"/>
    <w:rsid w:val="0019163E"/>
    <w:rsid w:val="00191B07"/>
    <w:rsid w:val="001933D8"/>
    <w:rsid w:val="00195621"/>
    <w:rsid w:val="00195765"/>
    <w:rsid w:val="0019584E"/>
    <w:rsid w:val="00195C85"/>
    <w:rsid w:val="001964DA"/>
    <w:rsid w:val="001965EA"/>
    <w:rsid w:val="00196731"/>
    <w:rsid w:val="00196CC0"/>
    <w:rsid w:val="00196EB7"/>
    <w:rsid w:val="001A4097"/>
    <w:rsid w:val="001A46AB"/>
    <w:rsid w:val="001A4B2E"/>
    <w:rsid w:val="001A5BC3"/>
    <w:rsid w:val="001B04CD"/>
    <w:rsid w:val="001B1076"/>
    <w:rsid w:val="001B2F33"/>
    <w:rsid w:val="001B43C4"/>
    <w:rsid w:val="001B52B2"/>
    <w:rsid w:val="001B6525"/>
    <w:rsid w:val="001C02B5"/>
    <w:rsid w:val="001C2CB0"/>
    <w:rsid w:val="001C3BD4"/>
    <w:rsid w:val="001C5057"/>
    <w:rsid w:val="001C5F63"/>
    <w:rsid w:val="001C7960"/>
    <w:rsid w:val="001D0F13"/>
    <w:rsid w:val="001D1FB1"/>
    <w:rsid w:val="001D251A"/>
    <w:rsid w:val="001D4B6F"/>
    <w:rsid w:val="001D72FA"/>
    <w:rsid w:val="001E017A"/>
    <w:rsid w:val="001E3F23"/>
    <w:rsid w:val="001E5C9C"/>
    <w:rsid w:val="001E6C4D"/>
    <w:rsid w:val="001F2103"/>
    <w:rsid w:val="001F3BDD"/>
    <w:rsid w:val="001F480F"/>
    <w:rsid w:val="001F5827"/>
    <w:rsid w:val="001F64AB"/>
    <w:rsid w:val="001F7989"/>
    <w:rsid w:val="001F7F0F"/>
    <w:rsid w:val="00200EFB"/>
    <w:rsid w:val="0020105C"/>
    <w:rsid w:val="00201E5D"/>
    <w:rsid w:val="00206474"/>
    <w:rsid w:val="00206F79"/>
    <w:rsid w:val="00206FEB"/>
    <w:rsid w:val="0020771A"/>
    <w:rsid w:val="00210E87"/>
    <w:rsid w:val="00212131"/>
    <w:rsid w:val="0021464A"/>
    <w:rsid w:val="0021611E"/>
    <w:rsid w:val="0021613D"/>
    <w:rsid w:val="00216212"/>
    <w:rsid w:val="00216EDD"/>
    <w:rsid w:val="00221C64"/>
    <w:rsid w:val="00222EA1"/>
    <w:rsid w:val="00224AEF"/>
    <w:rsid w:val="00224FFF"/>
    <w:rsid w:val="002259EE"/>
    <w:rsid w:val="0022661B"/>
    <w:rsid w:val="002267CE"/>
    <w:rsid w:val="00226F37"/>
    <w:rsid w:val="0023149B"/>
    <w:rsid w:val="00236BB7"/>
    <w:rsid w:val="00236CF2"/>
    <w:rsid w:val="002371A9"/>
    <w:rsid w:val="00237A5E"/>
    <w:rsid w:val="0024100F"/>
    <w:rsid w:val="00241863"/>
    <w:rsid w:val="00241ED9"/>
    <w:rsid w:val="00242B1C"/>
    <w:rsid w:val="00242D28"/>
    <w:rsid w:val="00244187"/>
    <w:rsid w:val="00246A18"/>
    <w:rsid w:val="00251094"/>
    <w:rsid w:val="00251DF6"/>
    <w:rsid w:val="00252D54"/>
    <w:rsid w:val="00253521"/>
    <w:rsid w:val="00253C17"/>
    <w:rsid w:val="002542BA"/>
    <w:rsid w:val="00254C7C"/>
    <w:rsid w:val="00255551"/>
    <w:rsid w:val="0025579C"/>
    <w:rsid w:val="00257672"/>
    <w:rsid w:val="00257E2E"/>
    <w:rsid w:val="002607F9"/>
    <w:rsid w:val="00261FEF"/>
    <w:rsid w:val="00265989"/>
    <w:rsid w:val="00265C84"/>
    <w:rsid w:val="00266AC8"/>
    <w:rsid w:val="00271DA5"/>
    <w:rsid w:val="00271F05"/>
    <w:rsid w:val="0027302A"/>
    <w:rsid w:val="002740BB"/>
    <w:rsid w:val="00274E5A"/>
    <w:rsid w:val="0028014C"/>
    <w:rsid w:val="00281A9A"/>
    <w:rsid w:val="00282635"/>
    <w:rsid w:val="00282912"/>
    <w:rsid w:val="002837A1"/>
    <w:rsid w:val="00287667"/>
    <w:rsid w:val="00287D50"/>
    <w:rsid w:val="00290946"/>
    <w:rsid w:val="00290A34"/>
    <w:rsid w:val="00290CD8"/>
    <w:rsid w:val="0029568D"/>
    <w:rsid w:val="002963CD"/>
    <w:rsid w:val="002A3ED8"/>
    <w:rsid w:val="002A4D5F"/>
    <w:rsid w:val="002A4FBF"/>
    <w:rsid w:val="002A5F36"/>
    <w:rsid w:val="002A6623"/>
    <w:rsid w:val="002A7601"/>
    <w:rsid w:val="002B0F52"/>
    <w:rsid w:val="002B10B2"/>
    <w:rsid w:val="002B19A4"/>
    <w:rsid w:val="002B1B52"/>
    <w:rsid w:val="002B58EE"/>
    <w:rsid w:val="002B5D4B"/>
    <w:rsid w:val="002B69C7"/>
    <w:rsid w:val="002C6F93"/>
    <w:rsid w:val="002C7A1A"/>
    <w:rsid w:val="002D1120"/>
    <w:rsid w:val="002D136F"/>
    <w:rsid w:val="002D1F08"/>
    <w:rsid w:val="002D23CA"/>
    <w:rsid w:val="002D2792"/>
    <w:rsid w:val="002D3800"/>
    <w:rsid w:val="002D7821"/>
    <w:rsid w:val="002E00E3"/>
    <w:rsid w:val="002E2DBB"/>
    <w:rsid w:val="002E6944"/>
    <w:rsid w:val="002F128E"/>
    <w:rsid w:val="002F217D"/>
    <w:rsid w:val="002F3B20"/>
    <w:rsid w:val="002F5227"/>
    <w:rsid w:val="002F6C99"/>
    <w:rsid w:val="002F7D69"/>
    <w:rsid w:val="00302B77"/>
    <w:rsid w:val="0030364D"/>
    <w:rsid w:val="00304BDC"/>
    <w:rsid w:val="003103C8"/>
    <w:rsid w:val="00315263"/>
    <w:rsid w:val="0032245A"/>
    <w:rsid w:val="00323C83"/>
    <w:rsid w:val="00324457"/>
    <w:rsid w:val="00327AF2"/>
    <w:rsid w:val="00331B22"/>
    <w:rsid w:val="003342A9"/>
    <w:rsid w:val="003351C4"/>
    <w:rsid w:val="00335389"/>
    <w:rsid w:val="003358DF"/>
    <w:rsid w:val="00335A4C"/>
    <w:rsid w:val="00336981"/>
    <w:rsid w:val="00336E22"/>
    <w:rsid w:val="0034013E"/>
    <w:rsid w:val="003402D5"/>
    <w:rsid w:val="00342DF6"/>
    <w:rsid w:val="00344343"/>
    <w:rsid w:val="00344ED6"/>
    <w:rsid w:val="0034696F"/>
    <w:rsid w:val="003479D0"/>
    <w:rsid w:val="00351489"/>
    <w:rsid w:val="003515C8"/>
    <w:rsid w:val="00351FF2"/>
    <w:rsid w:val="00352E09"/>
    <w:rsid w:val="00357A80"/>
    <w:rsid w:val="003629F5"/>
    <w:rsid w:val="00366626"/>
    <w:rsid w:val="00367C04"/>
    <w:rsid w:val="00375335"/>
    <w:rsid w:val="003768A4"/>
    <w:rsid w:val="00376AC3"/>
    <w:rsid w:val="00380CB8"/>
    <w:rsid w:val="0038156E"/>
    <w:rsid w:val="00383901"/>
    <w:rsid w:val="00387107"/>
    <w:rsid w:val="0039024B"/>
    <w:rsid w:val="00392209"/>
    <w:rsid w:val="0039347E"/>
    <w:rsid w:val="003964DC"/>
    <w:rsid w:val="00397A61"/>
    <w:rsid w:val="00397ADA"/>
    <w:rsid w:val="003A0BC2"/>
    <w:rsid w:val="003A3812"/>
    <w:rsid w:val="003A38F1"/>
    <w:rsid w:val="003B11AE"/>
    <w:rsid w:val="003B1D0E"/>
    <w:rsid w:val="003B2075"/>
    <w:rsid w:val="003B27CB"/>
    <w:rsid w:val="003B5CC7"/>
    <w:rsid w:val="003B7790"/>
    <w:rsid w:val="003B7ECF"/>
    <w:rsid w:val="003C039E"/>
    <w:rsid w:val="003C14F4"/>
    <w:rsid w:val="003C5E3B"/>
    <w:rsid w:val="003C6741"/>
    <w:rsid w:val="003C7419"/>
    <w:rsid w:val="003D08E7"/>
    <w:rsid w:val="003D1D4A"/>
    <w:rsid w:val="003D2361"/>
    <w:rsid w:val="003D29EC"/>
    <w:rsid w:val="003D3867"/>
    <w:rsid w:val="003D3C75"/>
    <w:rsid w:val="003D743F"/>
    <w:rsid w:val="003E26E4"/>
    <w:rsid w:val="003E6882"/>
    <w:rsid w:val="003E7EF7"/>
    <w:rsid w:val="003F20AF"/>
    <w:rsid w:val="003F2EC1"/>
    <w:rsid w:val="003F6E9C"/>
    <w:rsid w:val="003F7C71"/>
    <w:rsid w:val="00401B1E"/>
    <w:rsid w:val="0040320F"/>
    <w:rsid w:val="00403846"/>
    <w:rsid w:val="004069C1"/>
    <w:rsid w:val="004074EC"/>
    <w:rsid w:val="004079A3"/>
    <w:rsid w:val="00411241"/>
    <w:rsid w:val="00411897"/>
    <w:rsid w:val="00413C9E"/>
    <w:rsid w:val="00414154"/>
    <w:rsid w:val="004211A7"/>
    <w:rsid w:val="00423375"/>
    <w:rsid w:val="00427A8E"/>
    <w:rsid w:val="00430496"/>
    <w:rsid w:val="004339E6"/>
    <w:rsid w:val="00434657"/>
    <w:rsid w:val="00435F41"/>
    <w:rsid w:val="004415D6"/>
    <w:rsid w:val="00444558"/>
    <w:rsid w:val="0044460A"/>
    <w:rsid w:val="00446FF2"/>
    <w:rsid w:val="004474EA"/>
    <w:rsid w:val="004513EA"/>
    <w:rsid w:val="004515D5"/>
    <w:rsid w:val="00452CCB"/>
    <w:rsid w:val="0045553B"/>
    <w:rsid w:val="0045553F"/>
    <w:rsid w:val="00455873"/>
    <w:rsid w:val="00456696"/>
    <w:rsid w:val="00461037"/>
    <w:rsid w:val="004619F6"/>
    <w:rsid w:val="00464D7A"/>
    <w:rsid w:val="00465458"/>
    <w:rsid w:val="00471057"/>
    <w:rsid w:val="00471F8D"/>
    <w:rsid w:val="004738B6"/>
    <w:rsid w:val="004745F1"/>
    <w:rsid w:val="004749D7"/>
    <w:rsid w:val="00476798"/>
    <w:rsid w:val="004774F7"/>
    <w:rsid w:val="00477B3F"/>
    <w:rsid w:val="00481731"/>
    <w:rsid w:val="00486C2C"/>
    <w:rsid w:val="004875EC"/>
    <w:rsid w:val="00487C1C"/>
    <w:rsid w:val="0049105F"/>
    <w:rsid w:val="00494028"/>
    <w:rsid w:val="004969E0"/>
    <w:rsid w:val="004A05A4"/>
    <w:rsid w:val="004A1930"/>
    <w:rsid w:val="004A241A"/>
    <w:rsid w:val="004A2D5F"/>
    <w:rsid w:val="004A56C1"/>
    <w:rsid w:val="004A7D86"/>
    <w:rsid w:val="004B1F7E"/>
    <w:rsid w:val="004B3F37"/>
    <w:rsid w:val="004B6034"/>
    <w:rsid w:val="004C1E1B"/>
    <w:rsid w:val="004C2C6B"/>
    <w:rsid w:val="004C629B"/>
    <w:rsid w:val="004C746D"/>
    <w:rsid w:val="004D1536"/>
    <w:rsid w:val="004D55AD"/>
    <w:rsid w:val="004D5CFB"/>
    <w:rsid w:val="004E5092"/>
    <w:rsid w:val="004E54BB"/>
    <w:rsid w:val="004E55FE"/>
    <w:rsid w:val="004E6363"/>
    <w:rsid w:val="004E6774"/>
    <w:rsid w:val="004E6E98"/>
    <w:rsid w:val="004E7C5A"/>
    <w:rsid w:val="004E7EE8"/>
    <w:rsid w:val="004F0327"/>
    <w:rsid w:val="004F366E"/>
    <w:rsid w:val="004F4467"/>
    <w:rsid w:val="004F6020"/>
    <w:rsid w:val="00503D44"/>
    <w:rsid w:val="00504AC3"/>
    <w:rsid w:val="005053EB"/>
    <w:rsid w:val="00505BAD"/>
    <w:rsid w:val="00507280"/>
    <w:rsid w:val="0051251E"/>
    <w:rsid w:val="00513542"/>
    <w:rsid w:val="00513C0F"/>
    <w:rsid w:val="005177FB"/>
    <w:rsid w:val="005201A8"/>
    <w:rsid w:val="005218ED"/>
    <w:rsid w:val="00524935"/>
    <w:rsid w:val="00530D5B"/>
    <w:rsid w:val="00531366"/>
    <w:rsid w:val="00531C5C"/>
    <w:rsid w:val="00531DF4"/>
    <w:rsid w:val="00533A38"/>
    <w:rsid w:val="00535DA3"/>
    <w:rsid w:val="00536B4A"/>
    <w:rsid w:val="00540E53"/>
    <w:rsid w:val="00541E4F"/>
    <w:rsid w:val="00542574"/>
    <w:rsid w:val="00547147"/>
    <w:rsid w:val="00547217"/>
    <w:rsid w:val="00551667"/>
    <w:rsid w:val="00551844"/>
    <w:rsid w:val="00552ABD"/>
    <w:rsid w:val="00554227"/>
    <w:rsid w:val="00555903"/>
    <w:rsid w:val="005561D9"/>
    <w:rsid w:val="00557BBE"/>
    <w:rsid w:val="00560652"/>
    <w:rsid w:val="00560C8D"/>
    <w:rsid w:val="00560E57"/>
    <w:rsid w:val="00563EC9"/>
    <w:rsid w:val="00564A22"/>
    <w:rsid w:val="00564D38"/>
    <w:rsid w:val="005656E0"/>
    <w:rsid w:val="005667A5"/>
    <w:rsid w:val="00567854"/>
    <w:rsid w:val="0057067A"/>
    <w:rsid w:val="00573BE8"/>
    <w:rsid w:val="00574CB6"/>
    <w:rsid w:val="005752E6"/>
    <w:rsid w:val="00575498"/>
    <w:rsid w:val="00576AB0"/>
    <w:rsid w:val="0058030A"/>
    <w:rsid w:val="00580389"/>
    <w:rsid w:val="00582582"/>
    <w:rsid w:val="00586AE3"/>
    <w:rsid w:val="00591AA7"/>
    <w:rsid w:val="00593FD7"/>
    <w:rsid w:val="00595D36"/>
    <w:rsid w:val="005976DC"/>
    <w:rsid w:val="005A2E48"/>
    <w:rsid w:val="005A496A"/>
    <w:rsid w:val="005A6B32"/>
    <w:rsid w:val="005B08C4"/>
    <w:rsid w:val="005B1F77"/>
    <w:rsid w:val="005B28F1"/>
    <w:rsid w:val="005B2FBB"/>
    <w:rsid w:val="005B5843"/>
    <w:rsid w:val="005B59D1"/>
    <w:rsid w:val="005B6D2E"/>
    <w:rsid w:val="005B6FB7"/>
    <w:rsid w:val="005C0891"/>
    <w:rsid w:val="005C0EAD"/>
    <w:rsid w:val="005C784D"/>
    <w:rsid w:val="005D1506"/>
    <w:rsid w:val="005D2675"/>
    <w:rsid w:val="005D37DA"/>
    <w:rsid w:val="005D4387"/>
    <w:rsid w:val="005D58B0"/>
    <w:rsid w:val="005D7611"/>
    <w:rsid w:val="005D7E96"/>
    <w:rsid w:val="005E1A24"/>
    <w:rsid w:val="005E1A3E"/>
    <w:rsid w:val="005E1EBF"/>
    <w:rsid w:val="005E266E"/>
    <w:rsid w:val="005E2689"/>
    <w:rsid w:val="005E3E28"/>
    <w:rsid w:val="005E449F"/>
    <w:rsid w:val="005E4D09"/>
    <w:rsid w:val="005E5AB1"/>
    <w:rsid w:val="005E607F"/>
    <w:rsid w:val="005F3682"/>
    <w:rsid w:val="005F71E2"/>
    <w:rsid w:val="005F7EF9"/>
    <w:rsid w:val="00601408"/>
    <w:rsid w:val="00601D8B"/>
    <w:rsid w:val="00602533"/>
    <w:rsid w:val="00602D00"/>
    <w:rsid w:val="006035FD"/>
    <w:rsid w:val="00603B3F"/>
    <w:rsid w:val="00603B80"/>
    <w:rsid w:val="00603F4B"/>
    <w:rsid w:val="00604135"/>
    <w:rsid w:val="00605A99"/>
    <w:rsid w:val="0060608B"/>
    <w:rsid w:val="00606AFB"/>
    <w:rsid w:val="00606B06"/>
    <w:rsid w:val="0061088E"/>
    <w:rsid w:val="00611FDE"/>
    <w:rsid w:val="006150BF"/>
    <w:rsid w:val="00615BFF"/>
    <w:rsid w:val="00616835"/>
    <w:rsid w:val="00621F27"/>
    <w:rsid w:val="00624816"/>
    <w:rsid w:val="00626476"/>
    <w:rsid w:val="00630547"/>
    <w:rsid w:val="006322E5"/>
    <w:rsid w:val="00632EF7"/>
    <w:rsid w:val="00633385"/>
    <w:rsid w:val="00634C6E"/>
    <w:rsid w:val="00636E41"/>
    <w:rsid w:val="006402D4"/>
    <w:rsid w:val="006425C4"/>
    <w:rsid w:val="00643B0F"/>
    <w:rsid w:val="006455C1"/>
    <w:rsid w:val="0064650E"/>
    <w:rsid w:val="0065027E"/>
    <w:rsid w:val="00650C44"/>
    <w:rsid w:val="00652A0B"/>
    <w:rsid w:val="00653449"/>
    <w:rsid w:val="00654353"/>
    <w:rsid w:val="006555B1"/>
    <w:rsid w:val="00655EA4"/>
    <w:rsid w:val="00656014"/>
    <w:rsid w:val="006677AC"/>
    <w:rsid w:val="00670914"/>
    <w:rsid w:val="00670C15"/>
    <w:rsid w:val="00671FCB"/>
    <w:rsid w:val="00673391"/>
    <w:rsid w:val="0067492A"/>
    <w:rsid w:val="00675AA3"/>
    <w:rsid w:val="00680F3F"/>
    <w:rsid w:val="00682125"/>
    <w:rsid w:val="0068467B"/>
    <w:rsid w:val="00684B67"/>
    <w:rsid w:val="0068755B"/>
    <w:rsid w:val="006917C8"/>
    <w:rsid w:val="006946F9"/>
    <w:rsid w:val="0069708B"/>
    <w:rsid w:val="006A0F95"/>
    <w:rsid w:val="006A28EA"/>
    <w:rsid w:val="006A47EA"/>
    <w:rsid w:val="006A50D3"/>
    <w:rsid w:val="006A78CC"/>
    <w:rsid w:val="006B097D"/>
    <w:rsid w:val="006B3C7A"/>
    <w:rsid w:val="006B3EF7"/>
    <w:rsid w:val="006B5A21"/>
    <w:rsid w:val="006B7A53"/>
    <w:rsid w:val="006B7E14"/>
    <w:rsid w:val="006B7F18"/>
    <w:rsid w:val="006C1F6D"/>
    <w:rsid w:val="006C4708"/>
    <w:rsid w:val="006C5E30"/>
    <w:rsid w:val="006C7591"/>
    <w:rsid w:val="006D3377"/>
    <w:rsid w:val="006D4352"/>
    <w:rsid w:val="006D4B12"/>
    <w:rsid w:val="006D6E4D"/>
    <w:rsid w:val="006D6F1B"/>
    <w:rsid w:val="006E0A2D"/>
    <w:rsid w:val="006E1467"/>
    <w:rsid w:val="006E2216"/>
    <w:rsid w:val="006E3A42"/>
    <w:rsid w:val="006E5F44"/>
    <w:rsid w:val="006F1696"/>
    <w:rsid w:val="0070052C"/>
    <w:rsid w:val="00700B93"/>
    <w:rsid w:val="00701314"/>
    <w:rsid w:val="00702192"/>
    <w:rsid w:val="00703E39"/>
    <w:rsid w:val="0071477F"/>
    <w:rsid w:val="00721B63"/>
    <w:rsid w:val="007226C0"/>
    <w:rsid w:val="00723034"/>
    <w:rsid w:val="0072511E"/>
    <w:rsid w:val="0073053E"/>
    <w:rsid w:val="007320BD"/>
    <w:rsid w:val="007330E6"/>
    <w:rsid w:val="00733358"/>
    <w:rsid w:val="007349EA"/>
    <w:rsid w:val="00742E66"/>
    <w:rsid w:val="007448A2"/>
    <w:rsid w:val="007476B3"/>
    <w:rsid w:val="00753488"/>
    <w:rsid w:val="00754E67"/>
    <w:rsid w:val="007569AF"/>
    <w:rsid w:val="007576EF"/>
    <w:rsid w:val="00757A95"/>
    <w:rsid w:val="00757BB4"/>
    <w:rsid w:val="00763CF1"/>
    <w:rsid w:val="00764FB6"/>
    <w:rsid w:val="007671C9"/>
    <w:rsid w:val="007711E6"/>
    <w:rsid w:val="00772FC1"/>
    <w:rsid w:val="00775254"/>
    <w:rsid w:val="00781E02"/>
    <w:rsid w:val="00782C5D"/>
    <w:rsid w:val="00785716"/>
    <w:rsid w:val="00785AAA"/>
    <w:rsid w:val="007870E0"/>
    <w:rsid w:val="00787D07"/>
    <w:rsid w:val="0079266C"/>
    <w:rsid w:val="007961A1"/>
    <w:rsid w:val="00797BBE"/>
    <w:rsid w:val="007A08D9"/>
    <w:rsid w:val="007A36CA"/>
    <w:rsid w:val="007A3A1D"/>
    <w:rsid w:val="007A4D0E"/>
    <w:rsid w:val="007A4E4F"/>
    <w:rsid w:val="007A789B"/>
    <w:rsid w:val="007B0065"/>
    <w:rsid w:val="007B0225"/>
    <w:rsid w:val="007B37FE"/>
    <w:rsid w:val="007B4D63"/>
    <w:rsid w:val="007B4E27"/>
    <w:rsid w:val="007B56C3"/>
    <w:rsid w:val="007B5F7F"/>
    <w:rsid w:val="007B6EEF"/>
    <w:rsid w:val="007B7C51"/>
    <w:rsid w:val="007C041D"/>
    <w:rsid w:val="007C06BF"/>
    <w:rsid w:val="007C37F4"/>
    <w:rsid w:val="007C3A89"/>
    <w:rsid w:val="007C5AAD"/>
    <w:rsid w:val="007C74B0"/>
    <w:rsid w:val="007D02DD"/>
    <w:rsid w:val="007D114B"/>
    <w:rsid w:val="007D61AC"/>
    <w:rsid w:val="007D70DD"/>
    <w:rsid w:val="007E00C1"/>
    <w:rsid w:val="007E0237"/>
    <w:rsid w:val="007E1B62"/>
    <w:rsid w:val="007E1C8E"/>
    <w:rsid w:val="007E2CA3"/>
    <w:rsid w:val="007E385E"/>
    <w:rsid w:val="007E57EC"/>
    <w:rsid w:val="007F061F"/>
    <w:rsid w:val="007F1605"/>
    <w:rsid w:val="007F50C4"/>
    <w:rsid w:val="00800F71"/>
    <w:rsid w:val="0080109F"/>
    <w:rsid w:val="0080276D"/>
    <w:rsid w:val="00802B2E"/>
    <w:rsid w:val="00803046"/>
    <w:rsid w:val="0080353F"/>
    <w:rsid w:val="00803F7E"/>
    <w:rsid w:val="008047D6"/>
    <w:rsid w:val="008056D6"/>
    <w:rsid w:val="008069C2"/>
    <w:rsid w:val="00815236"/>
    <w:rsid w:val="0081594A"/>
    <w:rsid w:val="008160A9"/>
    <w:rsid w:val="00821014"/>
    <w:rsid w:val="0082130F"/>
    <w:rsid w:val="00823167"/>
    <w:rsid w:val="0082776B"/>
    <w:rsid w:val="008301C2"/>
    <w:rsid w:val="0083092A"/>
    <w:rsid w:val="00830B40"/>
    <w:rsid w:val="00832403"/>
    <w:rsid w:val="00832F29"/>
    <w:rsid w:val="00836287"/>
    <w:rsid w:val="008365FD"/>
    <w:rsid w:val="00837DD2"/>
    <w:rsid w:val="00841A62"/>
    <w:rsid w:val="008438F6"/>
    <w:rsid w:val="00844C46"/>
    <w:rsid w:val="00852130"/>
    <w:rsid w:val="008536D3"/>
    <w:rsid w:val="008539E3"/>
    <w:rsid w:val="0086021D"/>
    <w:rsid w:val="00860595"/>
    <w:rsid w:val="00860653"/>
    <w:rsid w:val="00860949"/>
    <w:rsid w:val="00863780"/>
    <w:rsid w:val="008638D4"/>
    <w:rsid w:val="00863B8D"/>
    <w:rsid w:val="008659E5"/>
    <w:rsid w:val="008667E3"/>
    <w:rsid w:val="0086686E"/>
    <w:rsid w:val="00866A14"/>
    <w:rsid w:val="00867148"/>
    <w:rsid w:val="00873B8E"/>
    <w:rsid w:val="0087425C"/>
    <w:rsid w:val="008746A4"/>
    <w:rsid w:val="00875C89"/>
    <w:rsid w:val="008765F5"/>
    <w:rsid w:val="00880332"/>
    <w:rsid w:val="00880587"/>
    <w:rsid w:val="00880CB3"/>
    <w:rsid w:val="00881058"/>
    <w:rsid w:val="00881F42"/>
    <w:rsid w:val="0089053C"/>
    <w:rsid w:val="00891E98"/>
    <w:rsid w:val="008926A0"/>
    <w:rsid w:val="00892E5B"/>
    <w:rsid w:val="0089499B"/>
    <w:rsid w:val="00894BF1"/>
    <w:rsid w:val="00896BAB"/>
    <w:rsid w:val="008971CB"/>
    <w:rsid w:val="008A1F56"/>
    <w:rsid w:val="008A2827"/>
    <w:rsid w:val="008A3D6C"/>
    <w:rsid w:val="008A3FE2"/>
    <w:rsid w:val="008A73A2"/>
    <w:rsid w:val="008A7938"/>
    <w:rsid w:val="008A7E27"/>
    <w:rsid w:val="008B3CA1"/>
    <w:rsid w:val="008B57A8"/>
    <w:rsid w:val="008B6D30"/>
    <w:rsid w:val="008C34F6"/>
    <w:rsid w:val="008C3E2A"/>
    <w:rsid w:val="008C40BD"/>
    <w:rsid w:val="008C6447"/>
    <w:rsid w:val="008D055E"/>
    <w:rsid w:val="008D0689"/>
    <w:rsid w:val="008D138C"/>
    <w:rsid w:val="008D3339"/>
    <w:rsid w:val="008D353A"/>
    <w:rsid w:val="008D3A19"/>
    <w:rsid w:val="008D4C81"/>
    <w:rsid w:val="008D61A5"/>
    <w:rsid w:val="008D6DBB"/>
    <w:rsid w:val="008D7FF9"/>
    <w:rsid w:val="008E1110"/>
    <w:rsid w:val="008E1354"/>
    <w:rsid w:val="008E4C01"/>
    <w:rsid w:val="008F0B3D"/>
    <w:rsid w:val="008F3B57"/>
    <w:rsid w:val="008F48AB"/>
    <w:rsid w:val="008F4C99"/>
    <w:rsid w:val="008F6E77"/>
    <w:rsid w:val="00906AC4"/>
    <w:rsid w:val="00907DD6"/>
    <w:rsid w:val="009120EF"/>
    <w:rsid w:val="009142B5"/>
    <w:rsid w:val="0091490F"/>
    <w:rsid w:val="00916654"/>
    <w:rsid w:val="00917F96"/>
    <w:rsid w:val="00917FE3"/>
    <w:rsid w:val="0092057F"/>
    <w:rsid w:val="0092322F"/>
    <w:rsid w:val="0092701E"/>
    <w:rsid w:val="00927C76"/>
    <w:rsid w:val="00933202"/>
    <w:rsid w:val="00936907"/>
    <w:rsid w:val="00937118"/>
    <w:rsid w:val="0093788E"/>
    <w:rsid w:val="00940FF4"/>
    <w:rsid w:val="009416D3"/>
    <w:rsid w:val="00942578"/>
    <w:rsid w:val="00942B9C"/>
    <w:rsid w:val="00942FCB"/>
    <w:rsid w:val="0094310B"/>
    <w:rsid w:val="00947AF4"/>
    <w:rsid w:val="00947F11"/>
    <w:rsid w:val="0095025A"/>
    <w:rsid w:val="00950D98"/>
    <w:rsid w:val="0095531E"/>
    <w:rsid w:val="0095750A"/>
    <w:rsid w:val="00960766"/>
    <w:rsid w:val="00962E6D"/>
    <w:rsid w:val="00963AE4"/>
    <w:rsid w:val="00964869"/>
    <w:rsid w:val="00964DA6"/>
    <w:rsid w:val="00965FE7"/>
    <w:rsid w:val="00966194"/>
    <w:rsid w:val="00967593"/>
    <w:rsid w:val="00967BFB"/>
    <w:rsid w:val="00970B2D"/>
    <w:rsid w:val="00980644"/>
    <w:rsid w:val="0098231E"/>
    <w:rsid w:val="00982A41"/>
    <w:rsid w:val="00984307"/>
    <w:rsid w:val="00990268"/>
    <w:rsid w:val="00991AA7"/>
    <w:rsid w:val="00993A78"/>
    <w:rsid w:val="00993ED6"/>
    <w:rsid w:val="00995552"/>
    <w:rsid w:val="009A103C"/>
    <w:rsid w:val="009A2FE7"/>
    <w:rsid w:val="009A5BC8"/>
    <w:rsid w:val="009A7B2D"/>
    <w:rsid w:val="009A7F94"/>
    <w:rsid w:val="009B0F9B"/>
    <w:rsid w:val="009B36DB"/>
    <w:rsid w:val="009B3E8D"/>
    <w:rsid w:val="009B3F9C"/>
    <w:rsid w:val="009B4104"/>
    <w:rsid w:val="009B4D50"/>
    <w:rsid w:val="009B64C3"/>
    <w:rsid w:val="009C23C7"/>
    <w:rsid w:val="009C3442"/>
    <w:rsid w:val="009C4678"/>
    <w:rsid w:val="009D137C"/>
    <w:rsid w:val="009D3566"/>
    <w:rsid w:val="009D35D9"/>
    <w:rsid w:val="009D38B1"/>
    <w:rsid w:val="009D5B39"/>
    <w:rsid w:val="009E26B1"/>
    <w:rsid w:val="009E2B4B"/>
    <w:rsid w:val="009E6E3B"/>
    <w:rsid w:val="009E6F8D"/>
    <w:rsid w:val="009F2659"/>
    <w:rsid w:val="009F7B9A"/>
    <w:rsid w:val="00A0049A"/>
    <w:rsid w:val="00A00709"/>
    <w:rsid w:val="00A016A3"/>
    <w:rsid w:val="00A02A4E"/>
    <w:rsid w:val="00A02A93"/>
    <w:rsid w:val="00A03A61"/>
    <w:rsid w:val="00A03C9F"/>
    <w:rsid w:val="00A05F46"/>
    <w:rsid w:val="00A118BF"/>
    <w:rsid w:val="00A11B9D"/>
    <w:rsid w:val="00A1562A"/>
    <w:rsid w:val="00A166D2"/>
    <w:rsid w:val="00A21800"/>
    <w:rsid w:val="00A232A7"/>
    <w:rsid w:val="00A2423D"/>
    <w:rsid w:val="00A24850"/>
    <w:rsid w:val="00A335F7"/>
    <w:rsid w:val="00A37A76"/>
    <w:rsid w:val="00A40812"/>
    <w:rsid w:val="00A421E2"/>
    <w:rsid w:val="00A422C1"/>
    <w:rsid w:val="00A43820"/>
    <w:rsid w:val="00A43EF3"/>
    <w:rsid w:val="00A44757"/>
    <w:rsid w:val="00A470E7"/>
    <w:rsid w:val="00A50236"/>
    <w:rsid w:val="00A52F98"/>
    <w:rsid w:val="00A545B4"/>
    <w:rsid w:val="00A549E9"/>
    <w:rsid w:val="00A57702"/>
    <w:rsid w:val="00A577C6"/>
    <w:rsid w:val="00A6090C"/>
    <w:rsid w:val="00A64CBE"/>
    <w:rsid w:val="00A67389"/>
    <w:rsid w:val="00A67BE9"/>
    <w:rsid w:val="00A67E4E"/>
    <w:rsid w:val="00A7247B"/>
    <w:rsid w:val="00A763E3"/>
    <w:rsid w:val="00A7644F"/>
    <w:rsid w:val="00A7758D"/>
    <w:rsid w:val="00A80282"/>
    <w:rsid w:val="00A8113A"/>
    <w:rsid w:val="00A81777"/>
    <w:rsid w:val="00A8190E"/>
    <w:rsid w:val="00A83A7E"/>
    <w:rsid w:val="00A84752"/>
    <w:rsid w:val="00A86736"/>
    <w:rsid w:val="00A90499"/>
    <w:rsid w:val="00A9649D"/>
    <w:rsid w:val="00A96846"/>
    <w:rsid w:val="00A96B79"/>
    <w:rsid w:val="00AA2CBE"/>
    <w:rsid w:val="00AA7699"/>
    <w:rsid w:val="00AB0829"/>
    <w:rsid w:val="00AB0E20"/>
    <w:rsid w:val="00AB2A17"/>
    <w:rsid w:val="00AB31DF"/>
    <w:rsid w:val="00AB5CC8"/>
    <w:rsid w:val="00AB6B46"/>
    <w:rsid w:val="00AC1515"/>
    <w:rsid w:val="00AC2A36"/>
    <w:rsid w:val="00AD0603"/>
    <w:rsid w:val="00AD21FD"/>
    <w:rsid w:val="00AE05BC"/>
    <w:rsid w:val="00AE0D0B"/>
    <w:rsid w:val="00AE11DE"/>
    <w:rsid w:val="00AE1355"/>
    <w:rsid w:val="00AE2392"/>
    <w:rsid w:val="00AE255C"/>
    <w:rsid w:val="00AE2ACE"/>
    <w:rsid w:val="00AF22E7"/>
    <w:rsid w:val="00AF4355"/>
    <w:rsid w:val="00AF46E2"/>
    <w:rsid w:val="00AF4B07"/>
    <w:rsid w:val="00AF574A"/>
    <w:rsid w:val="00AF663A"/>
    <w:rsid w:val="00AF6B41"/>
    <w:rsid w:val="00B00499"/>
    <w:rsid w:val="00B032EF"/>
    <w:rsid w:val="00B03A38"/>
    <w:rsid w:val="00B0460B"/>
    <w:rsid w:val="00B05DFE"/>
    <w:rsid w:val="00B0670B"/>
    <w:rsid w:val="00B07A25"/>
    <w:rsid w:val="00B1027C"/>
    <w:rsid w:val="00B11688"/>
    <w:rsid w:val="00B11E46"/>
    <w:rsid w:val="00B135F3"/>
    <w:rsid w:val="00B14C98"/>
    <w:rsid w:val="00B16EB2"/>
    <w:rsid w:val="00B20CD9"/>
    <w:rsid w:val="00B21F4A"/>
    <w:rsid w:val="00B23809"/>
    <w:rsid w:val="00B243B5"/>
    <w:rsid w:val="00B279E6"/>
    <w:rsid w:val="00B303AA"/>
    <w:rsid w:val="00B303AB"/>
    <w:rsid w:val="00B30FC7"/>
    <w:rsid w:val="00B31DB8"/>
    <w:rsid w:val="00B324F1"/>
    <w:rsid w:val="00B34C01"/>
    <w:rsid w:val="00B34D24"/>
    <w:rsid w:val="00B37718"/>
    <w:rsid w:val="00B41543"/>
    <w:rsid w:val="00B4290F"/>
    <w:rsid w:val="00B43A93"/>
    <w:rsid w:val="00B45A64"/>
    <w:rsid w:val="00B45EFB"/>
    <w:rsid w:val="00B47290"/>
    <w:rsid w:val="00B514A5"/>
    <w:rsid w:val="00B533DD"/>
    <w:rsid w:val="00B53787"/>
    <w:rsid w:val="00B53D62"/>
    <w:rsid w:val="00B54132"/>
    <w:rsid w:val="00B5478A"/>
    <w:rsid w:val="00B5492D"/>
    <w:rsid w:val="00B56868"/>
    <w:rsid w:val="00B57B75"/>
    <w:rsid w:val="00B6354F"/>
    <w:rsid w:val="00B63D8B"/>
    <w:rsid w:val="00B65439"/>
    <w:rsid w:val="00B65E00"/>
    <w:rsid w:val="00B673B7"/>
    <w:rsid w:val="00B67E0A"/>
    <w:rsid w:val="00B70663"/>
    <w:rsid w:val="00B70679"/>
    <w:rsid w:val="00B745E7"/>
    <w:rsid w:val="00B74A0B"/>
    <w:rsid w:val="00B75E04"/>
    <w:rsid w:val="00B76F15"/>
    <w:rsid w:val="00B7716A"/>
    <w:rsid w:val="00B772C3"/>
    <w:rsid w:val="00B77FE9"/>
    <w:rsid w:val="00B80CFB"/>
    <w:rsid w:val="00B819E2"/>
    <w:rsid w:val="00B82A3A"/>
    <w:rsid w:val="00B82F51"/>
    <w:rsid w:val="00B90DE2"/>
    <w:rsid w:val="00B935E1"/>
    <w:rsid w:val="00B95593"/>
    <w:rsid w:val="00BA0B67"/>
    <w:rsid w:val="00BA24A4"/>
    <w:rsid w:val="00BA3550"/>
    <w:rsid w:val="00BA5B00"/>
    <w:rsid w:val="00BA70C9"/>
    <w:rsid w:val="00BB0CD8"/>
    <w:rsid w:val="00BB4280"/>
    <w:rsid w:val="00BB5B61"/>
    <w:rsid w:val="00BB6142"/>
    <w:rsid w:val="00BB7B46"/>
    <w:rsid w:val="00BC13B1"/>
    <w:rsid w:val="00BC1F0A"/>
    <w:rsid w:val="00BC24CD"/>
    <w:rsid w:val="00BC6023"/>
    <w:rsid w:val="00BC6E22"/>
    <w:rsid w:val="00BC7B65"/>
    <w:rsid w:val="00BD0519"/>
    <w:rsid w:val="00BD1B54"/>
    <w:rsid w:val="00BD2384"/>
    <w:rsid w:val="00BD2DFE"/>
    <w:rsid w:val="00BD3927"/>
    <w:rsid w:val="00BD4656"/>
    <w:rsid w:val="00BD7E3F"/>
    <w:rsid w:val="00BE2A0A"/>
    <w:rsid w:val="00BE320C"/>
    <w:rsid w:val="00BE4388"/>
    <w:rsid w:val="00BE4B45"/>
    <w:rsid w:val="00BE7BE8"/>
    <w:rsid w:val="00BE7F25"/>
    <w:rsid w:val="00BF1212"/>
    <w:rsid w:val="00BF3190"/>
    <w:rsid w:val="00BF34C7"/>
    <w:rsid w:val="00BF4A4B"/>
    <w:rsid w:val="00BF71F4"/>
    <w:rsid w:val="00C00B94"/>
    <w:rsid w:val="00C0333A"/>
    <w:rsid w:val="00C04595"/>
    <w:rsid w:val="00C11A8B"/>
    <w:rsid w:val="00C13790"/>
    <w:rsid w:val="00C14B78"/>
    <w:rsid w:val="00C150D0"/>
    <w:rsid w:val="00C17286"/>
    <w:rsid w:val="00C2045F"/>
    <w:rsid w:val="00C21CA2"/>
    <w:rsid w:val="00C22925"/>
    <w:rsid w:val="00C241E5"/>
    <w:rsid w:val="00C2468E"/>
    <w:rsid w:val="00C24EDE"/>
    <w:rsid w:val="00C30B2C"/>
    <w:rsid w:val="00C32E0F"/>
    <w:rsid w:val="00C34822"/>
    <w:rsid w:val="00C35728"/>
    <w:rsid w:val="00C363AE"/>
    <w:rsid w:val="00C36909"/>
    <w:rsid w:val="00C37760"/>
    <w:rsid w:val="00C377C4"/>
    <w:rsid w:val="00C41964"/>
    <w:rsid w:val="00C45FEE"/>
    <w:rsid w:val="00C4790D"/>
    <w:rsid w:val="00C50475"/>
    <w:rsid w:val="00C514BF"/>
    <w:rsid w:val="00C5303C"/>
    <w:rsid w:val="00C541D0"/>
    <w:rsid w:val="00C54543"/>
    <w:rsid w:val="00C55424"/>
    <w:rsid w:val="00C565C0"/>
    <w:rsid w:val="00C56B31"/>
    <w:rsid w:val="00C63E40"/>
    <w:rsid w:val="00C65548"/>
    <w:rsid w:val="00C70CBF"/>
    <w:rsid w:val="00C71C19"/>
    <w:rsid w:val="00C7214B"/>
    <w:rsid w:val="00C73AF7"/>
    <w:rsid w:val="00C74A89"/>
    <w:rsid w:val="00C74B42"/>
    <w:rsid w:val="00C75A28"/>
    <w:rsid w:val="00C76760"/>
    <w:rsid w:val="00C7725E"/>
    <w:rsid w:val="00C77E78"/>
    <w:rsid w:val="00C84264"/>
    <w:rsid w:val="00C85D94"/>
    <w:rsid w:val="00C916A4"/>
    <w:rsid w:val="00C9175B"/>
    <w:rsid w:val="00C92342"/>
    <w:rsid w:val="00CA000D"/>
    <w:rsid w:val="00CA2012"/>
    <w:rsid w:val="00CA3A52"/>
    <w:rsid w:val="00CA7FE4"/>
    <w:rsid w:val="00CB12AF"/>
    <w:rsid w:val="00CB1757"/>
    <w:rsid w:val="00CB4B61"/>
    <w:rsid w:val="00CB4CBA"/>
    <w:rsid w:val="00CB4D38"/>
    <w:rsid w:val="00CB4DC8"/>
    <w:rsid w:val="00CB50DF"/>
    <w:rsid w:val="00CB67C3"/>
    <w:rsid w:val="00CC0A7A"/>
    <w:rsid w:val="00CC1A7A"/>
    <w:rsid w:val="00CC3467"/>
    <w:rsid w:val="00CC40A1"/>
    <w:rsid w:val="00CC4DAF"/>
    <w:rsid w:val="00CC630E"/>
    <w:rsid w:val="00CD0493"/>
    <w:rsid w:val="00CD2022"/>
    <w:rsid w:val="00CD30FD"/>
    <w:rsid w:val="00CD5E78"/>
    <w:rsid w:val="00CD6A14"/>
    <w:rsid w:val="00CD6A38"/>
    <w:rsid w:val="00CE0433"/>
    <w:rsid w:val="00CE045F"/>
    <w:rsid w:val="00CE17A7"/>
    <w:rsid w:val="00CE2160"/>
    <w:rsid w:val="00CF014B"/>
    <w:rsid w:val="00CF3890"/>
    <w:rsid w:val="00CF6837"/>
    <w:rsid w:val="00CF78F4"/>
    <w:rsid w:val="00D002C8"/>
    <w:rsid w:val="00D00FB6"/>
    <w:rsid w:val="00D0227A"/>
    <w:rsid w:val="00D05425"/>
    <w:rsid w:val="00D10307"/>
    <w:rsid w:val="00D142FA"/>
    <w:rsid w:val="00D22B82"/>
    <w:rsid w:val="00D23BD6"/>
    <w:rsid w:val="00D24991"/>
    <w:rsid w:val="00D265A4"/>
    <w:rsid w:val="00D2792A"/>
    <w:rsid w:val="00D27DF6"/>
    <w:rsid w:val="00D30CC8"/>
    <w:rsid w:val="00D31518"/>
    <w:rsid w:val="00D318D3"/>
    <w:rsid w:val="00D32637"/>
    <w:rsid w:val="00D32CD4"/>
    <w:rsid w:val="00D347FE"/>
    <w:rsid w:val="00D3749B"/>
    <w:rsid w:val="00D424B0"/>
    <w:rsid w:val="00D42C3D"/>
    <w:rsid w:val="00D43168"/>
    <w:rsid w:val="00D43BBC"/>
    <w:rsid w:val="00D45898"/>
    <w:rsid w:val="00D47DFD"/>
    <w:rsid w:val="00D517E2"/>
    <w:rsid w:val="00D52231"/>
    <w:rsid w:val="00D52345"/>
    <w:rsid w:val="00D53B8C"/>
    <w:rsid w:val="00D53D71"/>
    <w:rsid w:val="00D560BB"/>
    <w:rsid w:val="00D5660F"/>
    <w:rsid w:val="00D62394"/>
    <w:rsid w:val="00D63EBB"/>
    <w:rsid w:val="00D64B1B"/>
    <w:rsid w:val="00D66531"/>
    <w:rsid w:val="00D67817"/>
    <w:rsid w:val="00D703F9"/>
    <w:rsid w:val="00D734FD"/>
    <w:rsid w:val="00D739AF"/>
    <w:rsid w:val="00D758BE"/>
    <w:rsid w:val="00D800B9"/>
    <w:rsid w:val="00D80B35"/>
    <w:rsid w:val="00D829AE"/>
    <w:rsid w:val="00D842AA"/>
    <w:rsid w:val="00D868C3"/>
    <w:rsid w:val="00D90C03"/>
    <w:rsid w:val="00D95388"/>
    <w:rsid w:val="00D96A0B"/>
    <w:rsid w:val="00DA1478"/>
    <w:rsid w:val="00DA34A7"/>
    <w:rsid w:val="00DA396B"/>
    <w:rsid w:val="00DA60F2"/>
    <w:rsid w:val="00DA72F1"/>
    <w:rsid w:val="00DB04E8"/>
    <w:rsid w:val="00DB3B33"/>
    <w:rsid w:val="00DB3B92"/>
    <w:rsid w:val="00DB3C35"/>
    <w:rsid w:val="00DB4630"/>
    <w:rsid w:val="00DC042E"/>
    <w:rsid w:val="00DC30F8"/>
    <w:rsid w:val="00DC3E16"/>
    <w:rsid w:val="00DC6BC3"/>
    <w:rsid w:val="00DC6EA5"/>
    <w:rsid w:val="00DD0664"/>
    <w:rsid w:val="00DD2FF0"/>
    <w:rsid w:val="00DD5053"/>
    <w:rsid w:val="00DD5585"/>
    <w:rsid w:val="00DD59FC"/>
    <w:rsid w:val="00DE191C"/>
    <w:rsid w:val="00DE6502"/>
    <w:rsid w:val="00DE75F5"/>
    <w:rsid w:val="00DF0F30"/>
    <w:rsid w:val="00DF2687"/>
    <w:rsid w:val="00DF2ABD"/>
    <w:rsid w:val="00DF5A55"/>
    <w:rsid w:val="00DF67E8"/>
    <w:rsid w:val="00E00B26"/>
    <w:rsid w:val="00E00C2E"/>
    <w:rsid w:val="00E0163A"/>
    <w:rsid w:val="00E016F0"/>
    <w:rsid w:val="00E0202B"/>
    <w:rsid w:val="00E02DF1"/>
    <w:rsid w:val="00E02F9C"/>
    <w:rsid w:val="00E03F17"/>
    <w:rsid w:val="00E04244"/>
    <w:rsid w:val="00E043F4"/>
    <w:rsid w:val="00E072A3"/>
    <w:rsid w:val="00E07F5C"/>
    <w:rsid w:val="00E1117C"/>
    <w:rsid w:val="00E117CD"/>
    <w:rsid w:val="00E12159"/>
    <w:rsid w:val="00E134FD"/>
    <w:rsid w:val="00E13F52"/>
    <w:rsid w:val="00E14EB7"/>
    <w:rsid w:val="00E175B1"/>
    <w:rsid w:val="00E207B7"/>
    <w:rsid w:val="00E21A69"/>
    <w:rsid w:val="00E2704B"/>
    <w:rsid w:val="00E27D54"/>
    <w:rsid w:val="00E27F89"/>
    <w:rsid w:val="00E32F1C"/>
    <w:rsid w:val="00E35795"/>
    <w:rsid w:val="00E37050"/>
    <w:rsid w:val="00E37239"/>
    <w:rsid w:val="00E37930"/>
    <w:rsid w:val="00E411F1"/>
    <w:rsid w:val="00E42EB9"/>
    <w:rsid w:val="00E43EE9"/>
    <w:rsid w:val="00E47B19"/>
    <w:rsid w:val="00E47C14"/>
    <w:rsid w:val="00E520A3"/>
    <w:rsid w:val="00E526A1"/>
    <w:rsid w:val="00E53BC7"/>
    <w:rsid w:val="00E53BEE"/>
    <w:rsid w:val="00E54447"/>
    <w:rsid w:val="00E55713"/>
    <w:rsid w:val="00E56731"/>
    <w:rsid w:val="00E56C8C"/>
    <w:rsid w:val="00E5711A"/>
    <w:rsid w:val="00E60B3F"/>
    <w:rsid w:val="00E61B7C"/>
    <w:rsid w:val="00E64CD8"/>
    <w:rsid w:val="00E66B77"/>
    <w:rsid w:val="00E70415"/>
    <w:rsid w:val="00E72F03"/>
    <w:rsid w:val="00E843CB"/>
    <w:rsid w:val="00E847AA"/>
    <w:rsid w:val="00E84BFA"/>
    <w:rsid w:val="00E87FF2"/>
    <w:rsid w:val="00E90829"/>
    <w:rsid w:val="00E93045"/>
    <w:rsid w:val="00E948EE"/>
    <w:rsid w:val="00E96315"/>
    <w:rsid w:val="00E974B8"/>
    <w:rsid w:val="00EA0020"/>
    <w:rsid w:val="00EA11B1"/>
    <w:rsid w:val="00EA2104"/>
    <w:rsid w:val="00EA4CB8"/>
    <w:rsid w:val="00EB40B5"/>
    <w:rsid w:val="00EB60B4"/>
    <w:rsid w:val="00EB6DBA"/>
    <w:rsid w:val="00EC005E"/>
    <w:rsid w:val="00EC353B"/>
    <w:rsid w:val="00EC4592"/>
    <w:rsid w:val="00EC550F"/>
    <w:rsid w:val="00EC5B85"/>
    <w:rsid w:val="00EC656D"/>
    <w:rsid w:val="00EC72DF"/>
    <w:rsid w:val="00EC76EC"/>
    <w:rsid w:val="00ED01BE"/>
    <w:rsid w:val="00ED0220"/>
    <w:rsid w:val="00ED1BD7"/>
    <w:rsid w:val="00ED1ECD"/>
    <w:rsid w:val="00ED4305"/>
    <w:rsid w:val="00ED5D88"/>
    <w:rsid w:val="00ED5E10"/>
    <w:rsid w:val="00EE0608"/>
    <w:rsid w:val="00EE094C"/>
    <w:rsid w:val="00EE17B3"/>
    <w:rsid w:val="00EE1A0F"/>
    <w:rsid w:val="00EE2EC7"/>
    <w:rsid w:val="00EE2FF3"/>
    <w:rsid w:val="00EE32AB"/>
    <w:rsid w:val="00EE3DDC"/>
    <w:rsid w:val="00EF1FE2"/>
    <w:rsid w:val="00EF2BB4"/>
    <w:rsid w:val="00EF388C"/>
    <w:rsid w:val="00EF462C"/>
    <w:rsid w:val="00EF5DE9"/>
    <w:rsid w:val="00EF6B48"/>
    <w:rsid w:val="00EF70C2"/>
    <w:rsid w:val="00F01A22"/>
    <w:rsid w:val="00F038A7"/>
    <w:rsid w:val="00F106A4"/>
    <w:rsid w:val="00F165DD"/>
    <w:rsid w:val="00F16D38"/>
    <w:rsid w:val="00F21118"/>
    <w:rsid w:val="00F2115B"/>
    <w:rsid w:val="00F22125"/>
    <w:rsid w:val="00F23612"/>
    <w:rsid w:val="00F248FE"/>
    <w:rsid w:val="00F2551C"/>
    <w:rsid w:val="00F255AC"/>
    <w:rsid w:val="00F25823"/>
    <w:rsid w:val="00F25C49"/>
    <w:rsid w:val="00F27B6F"/>
    <w:rsid w:val="00F30181"/>
    <w:rsid w:val="00F30821"/>
    <w:rsid w:val="00F40A7E"/>
    <w:rsid w:val="00F41537"/>
    <w:rsid w:val="00F4231C"/>
    <w:rsid w:val="00F45C15"/>
    <w:rsid w:val="00F510D7"/>
    <w:rsid w:val="00F54604"/>
    <w:rsid w:val="00F56CEA"/>
    <w:rsid w:val="00F5731E"/>
    <w:rsid w:val="00F61D7E"/>
    <w:rsid w:val="00F627EC"/>
    <w:rsid w:val="00F62A0C"/>
    <w:rsid w:val="00F64210"/>
    <w:rsid w:val="00F66C94"/>
    <w:rsid w:val="00F6791A"/>
    <w:rsid w:val="00F70679"/>
    <w:rsid w:val="00F70B2D"/>
    <w:rsid w:val="00F7235A"/>
    <w:rsid w:val="00F7334B"/>
    <w:rsid w:val="00F75AE3"/>
    <w:rsid w:val="00F77170"/>
    <w:rsid w:val="00F81832"/>
    <w:rsid w:val="00F825EF"/>
    <w:rsid w:val="00F82F68"/>
    <w:rsid w:val="00F830BF"/>
    <w:rsid w:val="00F83DD4"/>
    <w:rsid w:val="00F8698A"/>
    <w:rsid w:val="00F91DF6"/>
    <w:rsid w:val="00F93EE8"/>
    <w:rsid w:val="00F942A0"/>
    <w:rsid w:val="00F95C3A"/>
    <w:rsid w:val="00F95F0A"/>
    <w:rsid w:val="00F96E0A"/>
    <w:rsid w:val="00FA0127"/>
    <w:rsid w:val="00FA07ED"/>
    <w:rsid w:val="00FA22CF"/>
    <w:rsid w:val="00FA22F0"/>
    <w:rsid w:val="00FA3832"/>
    <w:rsid w:val="00FA4E94"/>
    <w:rsid w:val="00FA6CC3"/>
    <w:rsid w:val="00FB33F7"/>
    <w:rsid w:val="00FB4154"/>
    <w:rsid w:val="00FB5EB7"/>
    <w:rsid w:val="00FB5EBF"/>
    <w:rsid w:val="00FB6762"/>
    <w:rsid w:val="00FC0242"/>
    <w:rsid w:val="00FC16E2"/>
    <w:rsid w:val="00FC4569"/>
    <w:rsid w:val="00FC60B4"/>
    <w:rsid w:val="00FD3848"/>
    <w:rsid w:val="00FD40C1"/>
    <w:rsid w:val="00FD495A"/>
    <w:rsid w:val="00FD5D67"/>
    <w:rsid w:val="00FE2832"/>
    <w:rsid w:val="00FE454D"/>
    <w:rsid w:val="00FE6906"/>
    <w:rsid w:val="00FF3C66"/>
    <w:rsid w:val="00FF4853"/>
    <w:rsid w:val="00FF4CF2"/>
    <w:rsid w:val="00FF6ED7"/>
    <w:rsid w:val="00FF78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57B903"/>
  <w15:docId w15:val="{02578380-ABC2-4647-A74D-B3D724A1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1AA7"/>
    <w:pPr>
      <w:widowControl w:val="0"/>
      <w:wordWrap w:val="0"/>
      <w:autoSpaceDE w:val="0"/>
      <w:autoSpaceDN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75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locked/>
    <w:rsid w:val="00DE75F5"/>
    <w:rPr>
      <w:rFonts w:cs="Times New Roman"/>
    </w:rPr>
  </w:style>
  <w:style w:type="paragraph" w:styleId="a4">
    <w:name w:val="footer"/>
    <w:basedOn w:val="a"/>
    <w:link w:val="Char0"/>
    <w:uiPriority w:val="99"/>
    <w:unhideWhenUsed/>
    <w:rsid w:val="00DE75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DE75F5"/>
    <w:rPr>
      <w:rFonts w:cs="Times New Roman"/>
    </w:rPr>
  </w:style>
  <w:style w:type="paragraph" w:styleId="a5">
    <w:name w:val="Normal (Web)"/>
    <w:basedOn w:val="a"/>
    <w:uiPriority w:val="99"/>
    <w:unhideWhenUsed/>
    <w:rsid w:val="00141BC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990268"/>
    <w:pPr>
      <w:spacing w:after="0" w:line="240" w:lineRule="auto"/>
    </w:pPr>
    <w:rPr>
      <w:rFonts w:asciiTheme="majorHAnsi" w:eastAsiaTheme="majorEastAsia" w:hAnsiTheme="majorHAns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locked/>
    <w:rsid w:val="00990268"/>
    <w:rPr>
      <w:rFonts w:asciiTheme="majorHAnsi" w:eastAsiaTheme="majorEastAsia" w:hAnsiTheme="majorHAnsi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B63D8B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397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30D4C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130D4C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130D4C"/>
    <w:rPr>
      <w:szCs w:val="22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30D4C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30D4C"/>
    <w:rPr>
      <w:b/>
      <w:bCs/>
      <w:szCs w:val="22"/>
    </w:rPr>
  </w:style>
  <w:style w:type="paragraph" w:styleId="ac">
    <w:name w:val="List Paragraph"/>
    <w:basedOn w:val="a"/>
    <w:uiPriority w:val="34"/>
    <w:qFormat/>
    <w:rsid w:val="005F3682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25579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5579C"/>
    <w:rPr>
      <w:rFonts w:ascii="맑은 고딕" w:eastAsia="맑은 고딕" w:hAnsi="맑은 고딕"/>
      <w:noProof/>
      <w:szCs w:val="22"/>
    </w:rPr>
  </w:style>
  <w:style w:type="paragraph" w:customStyle="1" w:styleId="EndNoteBibliography">
    <w:name w:val="EndNote Bibliography"/>
    <w:basedOn w:val="a"/>
    <w:link w:val="EndNoteBibliographyChar"/>
    <w:rsid w:val="0025579C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5579C"/>
    <w:rPr>
      <w:rFonts w:ascii="맑은 고딕" w:eastAsia="맑은 고딕" w:hAnsi="맑은 고딕"/>
      <w:noProof/>
      <w:szCs w:val="22"/>
    </w:rPr>
  </w:style>
  <w:style w:type="character" w:customStyle="1" w:styleId="1">
    <w:name w:val="확인되지 않은 멘션1"/>
    <w:basedOn w:val="a0"/>
    <w:uiPriority w:val="99"/>
    <w:semiHidden/>
    <w:unhideWhenUsed/>
    <w:rsid w:val="00E2704B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a0"/>
    <w:rsid w:val="002F128E"/>
  </w:style>
  <w:style w:type="paragraph" w:styleId="ad">
    <w:name w:val="Revision"/>
    <w:hidden/>
    <w:uiPriority w:val="99"/>
    <w:semiHidden/>
    <w:rsid w:val="00251DF6"/>
    <w:pPr>
      <w:spacing w:after="0" w:line="240" w:lineRule="auto"/>
      <w:jc w:val="left"/>
    </w:pPr>
    <w:rPr>
      <w:szCs w:val="22"/>
    </w:rPr>
  </w:style>
  <w:style w:type="character" w:styleId="ae">
    <w:name w:val="page number"/>
    <w:basedOn w:val="a0"/>
    <w:uiPriority w:val="99"/>
    <w:semiHidden/>
    <w:unhideWhenUsed/>
    <w:rsid w:val="00916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6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423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9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837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4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286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9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479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9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9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1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1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91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1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91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1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91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1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91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1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91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1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91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1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91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1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1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91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1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7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232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5426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B83BA-3357-49D7-B251-003892DEF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Nam Dong-Hyun</cp:lastModifiedBy>
  <cp:revision>2</cp:revision>
  <cp:lastPrinted>2019-01-07T16:59:00Z</cp:lastPrinted>
  <dcterms:created xsi:type="dcterms:W3CDTF">2019-08-06T14:32:00Z</dcterms:created>
  <dcterms:modified xsi:type="dcterms:W3CDTF">2019-08-06T14:32:00Z</dcterms:modified>
</cp:coreProperties>
</file>